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32911" w14:textId="17F83530" w:rsidR="006F45EB" w:rsidRDefault="006F45EB" w:rsidP="006F45EB">
      <w:pPr>
        <w:spacing w:after="0" w:line="240" w:lineRule="auto"/>
        <w:jc w:val="both"/>
        <w:rPr>
          <w:rFonts w:ascii="Arial" w:hAnsi="Arial" w:cs="Arial"/>
          <w:bCs/>
          <w:lang w:val="en-US"/>
        </w:rPr>
      </w:pPr>
      <w:r w:rsidRPr="00B15073">
        <w:rPr>
          <w:rFonts w:ascii="Arial" w:hAnsi="Arial" w:cs="Arial"/>
          <w:b/>
          <w:bCs/>
          <w:lang w:val="en-US"/>
        </w:rPr>
        <w:t xml:space="preserve">Supplementary Table </w:t>
      </w:r>
      <w:r w:rsidRPr="005F7268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Cs/>
          <w:lang w:val="en-US"/>
        </w:rPr>
        <w:t xml:space="preserve"> </w:t>
      </w:r>
    </w:p>
    <w:p w14:paraId="007B1CBD" w14:textId="77777777" w:rsidR="006F45EB" w:rsidRPr="00CE4715" w:rsidRDefault="006F45EB" w:rsidP="006F45EB">
      <w:pPr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</w:p>
    <w:tbl>
      <w:tblPr>
        <w:tblW w:w="9129" w:type="dxa"/>
        <w:tblLayout w:type="fixed"/>
        <w:tblLook w:val="04A0" w:firstRow="1" w:lastRow="0" w:firstColumn="1" w:lastColumn="0" w:noHBand="0" w:noVBand="1"/>
      </w:tblPr>
      <w:tblGrid>
        <w:gridCol w:w="4243"/>
        <w:gridCol w:w="1144"/>
        <w:gridCol w:w="737"/>
        <w:gridCol w:w="737"/>
        <w:gridCol w:w="1134"/>
        <w:gridCol w:w="1134"/>
      </w:tblGrid>
      <w:tr w:rsidR="006F45EB" w:rsidRPr="00920EBC" w14:paraId="18322256" w14:textId="77777777" w:rsidTr="00C6567E">
        <w:trPr>
          <w:trHeight w:val="370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60DB2F3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53AF3A1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0454F19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A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49C4977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5F30B1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Log</w:t>
            </w: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ue</w:t>
            </w:r>
            <w:proofErr w:type="spellEnd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3E5A1" w:themeFill="accent6" w:themeFillTint="66"/>
            <w:vAlign w:val="center"/>
            <w:hideMark/>
          </w:tcPr>
          <w:p w14:paraId="27FC616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6F45EB" w:rsidRPr="00920EBC" w14:paraId="11FA95A6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F64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4AF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014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DE3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1E3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466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</w:tr>
      <w:tr w:rsidR="006F45EB" w:rsidRPr="00920EBC" w14:paraId="53B66797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B0C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merase delta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act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D52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DIP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39B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68C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C76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9581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</w:tr>
      <w:tr w:rsidR="006F45EB" w:rsidRPr="00920EBC" w14:paraId="0F4875AA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ECE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s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F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A2E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052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DB9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165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D3B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6F45EB" w:rsidRPr="00920EBC" w14:paraId="02EB08B9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A2F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tion-dependent mannose-6-phosphate recepto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D8D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6P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9A6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845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807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1DE5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6F45EB" w:rsidRPr="00920EBC" w14:paraId="795C6E25" w14:textId="77777777" w:rsidTr="00C6567E">
        <w:trPr>
          <w:trHeight w:val="294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4A4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membrane emp24 domain-containing protein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013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D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D57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872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E6B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CB94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6F45EB" w:rsidRPr="00920EBC" w14:paraId="2EB36EFB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78B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580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AEF7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63B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6C7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80CE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6F45EB" w:rsidRPr="00920EBC" w14:paraId="42ADE4BF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591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sicle-associated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7B34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MP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8DA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B6C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F27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4C67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6F45EB" w:rsidRPr="00920EBC" w14:paraId="551FAED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4B5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lastin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9EF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T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AA2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38A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A8D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833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6F45EB" w:rsidRPr="00920EBC" w14:paraId="4BAC4B34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39B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-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DF4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810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B1A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3D1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8AF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6F45EB" w:rsidRPr="00920EBC" w14:paraId="2A1F49EE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D95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C09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EAE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3A1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872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BA90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6F45EB" w:rsidRPr="00920EBC" w14:paraId="3274A6B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FCA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D68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CBC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9FD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B43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0F21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6F45EB" w:rsidRPr="00920EBC" w14:paraId="497109E6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6B9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sM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and putative peptidoglycan-binding domain-containing protein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4BE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MD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EB2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47C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66D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13AF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6F45EB" w:rsidRPr="00920EBC" w14:paraId="64C618A2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9E6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DGSH iron-sulfur domain-containing protein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048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SD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757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994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BEA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E538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6F45EB" w:rsidRPr="00920EBC" w14:paraId="09C03CD9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F57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uanine nucleotide-binding protein G(I)/G(S)/G(T) subunit beta-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9E5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32D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0CE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7BE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7E8F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6F45EB" w:rsidRPr="00920EBC" w14:paraId="3830454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AF56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ylcyclotransferas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161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F1A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B0C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31C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F3C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6F45EB" w:rsidRPr="00920EBC" w14:paraId="55EC7F98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5D1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tubule-associated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EA3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B4D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B36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AC8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3003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6F45EB" w:rsidRPr="00920EBC" w14:paraId="71B828DE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D1D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DB1- and CUL4-associated factor 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2D5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AF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ABA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2CF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079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321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6F45EB" w:rsidRPr="00920EBC" w14:paraId="35BF5B16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B34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ynein light chain roadblock-type 1;Dynein light chain roadblock-type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651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NLRB1;DYNLRB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091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8AA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C1F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164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6F45EB" w:rsidRPr="00920EBC" w14:paraId="471308D3" w14:textId="77777777" w:rsidTr="00C6567E">
        <w:trPr>
          <w:trHeight w:val="48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1990" w14:textId="77777777" w:rsidR="006F45EB" w:rsidRPr="000544DE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globin</w:t>
            </w:r>
            <w:proofErr w:type="spellEnd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;Hemoglobin</w:t>
            </w:r>
            <w:proofErr w:type="spellEnd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544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502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B;HB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B8E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A1F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E94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284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6F45EB" w:rsidRPr="00920EBC" w14:paraId="56B88F25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5DD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opy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F7F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PY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DBA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96F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55A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ABE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6F45EB" w:rsidRPr="00920EBC" w14:paraId="47C3B87F" w14:textId="77777777" w:rsidTr="00C6567E">
        <w:trPr>
          <w:trHeight w:val="406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557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tochondrial import receptor subunit TOM20 homolog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58B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MM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4D9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58C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9D9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51F6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6F45EB" w:rsidRPr="00920EBC" w14:paraId="5B89B3B2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AB7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cetyl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D69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E56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662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843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E059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6F45EB" w:rsidRPr="00920EBC" w14:paraId="10461E6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89D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caudal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 homolog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85D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CD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9F8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6D3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82F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EE8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6F45EB" w:rsidRPr="00920EBC" w14:paraId="4C504D38" w14:textId="77777777" w:rsidTr="00C6567E">
        <w:trPr>
          <w:trHeight w:val="422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FCF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odium-coupled neutral amino acid transporter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B59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8A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048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4C8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664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FA09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6F45EB" w:rsidRPr="00920EBC" w14:paraId="29F95985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360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ytochrome c oxidase subunit 5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B9B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5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5F6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547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A68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CA3E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6F45EB" w:rsidRPr="00920EBC" w14:paraId="115DA0DB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136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YIPF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AA0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IPF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337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530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D68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18F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6F45EB" w:rsidRPr="00920EBC" w14:paraId="7EF6018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BA2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B77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RB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6B1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D5F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E81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B0E0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6F45EB" w:rsidRPr="00920EBC" w14:paraId="5AA092D8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6FD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5 type 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667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B5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A0C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C430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53B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8152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6F45EB" w:rsidRPr="00920EBC" w14:paraId="65E01D0D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573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togyrin-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9E4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GR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576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A7B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F22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470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6F45EB" w:rsidRPr="00920EBC" w14:paraId="7704A2F1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746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mage-bind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91B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B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75E3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7AF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B54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F98C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6F45EB" w:rsidRPr="00920EBC" w14:paraId="0E957F8E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EE8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membran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FFC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1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080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B7C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49C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D30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6F45EB" w:rsidRPr="00920EBC" w14:paraId="5AEE95F4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184C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COS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C77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CHD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1DDA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324E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826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B49E4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6F45EB" w:rsidRPr="00920EBC" w14:paraId="3A8804D3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A19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RGK domain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in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B93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RGK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E53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78D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D8F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B834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6F45EB" w:rsidRPr="00920EBC" w14:paraId="5A8AD43C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D7D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ganese-transport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Pase 13A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218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13A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FF2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3D2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E88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83C37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6F45EB" w:rsidRPr="00920EBC" w14:paraId="31E62BA1" w14:textId="77777777" w:rsidTr="00C6567E">
        <w:trPr>
          <w:trHeight w:val="30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DBD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sackievirus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virus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6D7F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AD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9488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CE6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B9E2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C7A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6F45EB" w:rsidRPr="00920EBC" w14:paraId="0D3818AD" w14:textId="77777777" w:rsidTr="00C6567E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858B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ATP synthas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>subunit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 d, mitochondria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1F55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2C0B1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24B6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2EDD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A9879" w14:textId="77777777" w:rsidR="006F45EB" w:rsidRPr="00920EBC" w:rsidRDefault="006F45EB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</w:tbl>
    <w:p w14:paraId="26E8AB45" w14:textId="77777777" w:rsidR="006F45EB" w:rsidRDefault="006F45EB"/>
    <w:sectPr w:rsidR="006F45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EB"/>
    <w:rsid w:val="003F7A2F"/>
    <w:rsid w:val="006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34413"/>
  <w15:chartTrackingRefBased/>
  <w15:docId w15:val="{282619FB-849A-497B-8071-41E241E7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45EB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45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45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45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45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45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45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45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45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45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4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4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4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45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45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45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45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45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45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4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F4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45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4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45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F45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45E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F45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4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45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45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1:00Z</dcterms:created>
  <dcterms:modified xsi:type="dcterms:W3CDTF">2024-05-13T14:51:00Z</dcterms:modified>
</cp:coreProperties>
</file>